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3941F" w14:textId="77777777" w:rsidR="00C508DA" w:rsidRDefault="00C508DA" w:rsidP="00C508D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5D622CF" w14:textId="77777777" w:rsidR="00C508DA" w:rsidRDefault="00C508DA" w:rsidP="00C508D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30225DB" w14:textId="77777777" w:rsidR="00C508DA" w:rsidRDefault="00C508DA" w:rsidP="00C508D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73276A" w14:textId="77777777" w:rsidR="00C508DA" w:rsidRPr="00B6025A" w:rsidRDefault="00C508DA" w:rsidP="00C508D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997"/>
        <w:gridCol w:w="675"/>
        <w:gridCol w:w="669"/>
        <w:gridCol w:w="684"/>
        <w:gridCol w:w="604"/>
        <w:gridCol w:w="669"/>
        <w:gridCol w:w="604"/>
        <w:gridCol w:w="669"/>
        <w:gridCol w:w="604"/>
        <w:gridCol w:w="669"/>
        <w:gridCol w:w="604"/>
        <w:gridCol w:w="669"/>
        <w:gridCol w:w="615"/>
      </w:tblGrid>
      <w:tr w:rsidR="00C508DA" w:rsidRPr="008700D6" w14:paraId="07AB2C34" w14:textId="77777777" w:rsidTr="00C60A0F">
        <w:tc>
          <w:tcPr>
            <w:tcW w:w="748" w:type="dxa"/>
          </w:tcPr>
          <w:p w14:paraId="20BBD3B8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Mode</w:t>
            </w:r>
          </w:p>
        </w:tc>
        <w:tc>
          <w:tcPr>
            <w:tcW w:w="690" w:type="dxa"/>
          </w:tcPr>
          <w:p w14:paraId="60B5F4E3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V (mV)</w:t>
            </w:r>
          </w:p>
        </w:tc>
        <w:tc>
          <w:tcPr>
            <w:tcW w:w="687" w:type="dxa"/>
          </w:tcPr>
          <w:p w14:paraId="3F808766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Symbol" w:hAnsi="Symbol" w:cs="Arial"/>
                <w:b/>
                <w:sz w:val="18"/>
                <w:szCs w:val="18"/>
              </w:rPr>
              <w:t>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O 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688" w:type="dxa"/>
          </w:tcPr>
          <w:p w14:paraId="40D73337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Symbol" w:hAnsi="Symbol" w:cs="Arial"/>
                <w:b/>
                <w:sz w:val="18"/>
                <w:szCs w:val="18"/>
              </w:rPr>
              <w:t>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C1 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631" w:type="dxa"/>
          </w:tcPr>
          <w:p w14:paraId="1AD492AF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1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87" w:type="dxa"/>
          </w:tcPr>
          <w:p w14:paraId="680C04E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Symbol" w:hAnsi="Symbol" w:cs="Arial"/>
                <w:b/>
                <w:sz w:val="18"/>
                <w:szCs w:val="18"/>
              </w:rPr>
              <w:t>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C2 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631" w:type="dxa"/>
          </w:tcPr>
          <w:p w14:paraId="30254778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2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87" w:type="dxa"/>
          </w:tcPr>
          <w:p w14:paraId="2133A4DB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Symbol" w:hAnsi="Symbol" w:cs="Arial"/>
                <w:b/>
                <w:sz w:val="18"/>
                <w:szCs w:val="18"/>
              </w:rPr>
              <w:t>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C3 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631" w:type="dxa"/>
          </w:tcPr>
          <w:p w14:paraId="55482C5D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3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88" w:type="dxa"/>
          </w:tcPr>
          <w:p w14:paraId="4CDADE93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Symbol" w:hAnsi="Symbol" w:cs="Arial"/>
                <w:b/>
                <w:sz w:val="18"/>
                <w:szCs w:val="18"/>
              </w:rPr>
              <w:t>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C4 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631" w:type="dxa"/>
          </w:tcPr>
          <w:p w14:paraId="039991BC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4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88" w:type="dxa"/>
          </w:tcPr>
          <w:p w14:paraId="35789517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Symbol" w:hAnsi="Symbol" w:cs="Arial"/>
                <w:b/>
                <w:sz w:val="18"/>
                <w:szCs w:val="18"/>
              </w:rPr>
              <w:t>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C5 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645" w:type="dxa"/>
          </w:tcPr>
          <w:p w14:paraId="6DFC6B3E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Symbol" w:hAnsi="Symbo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5</w:t>
            </w:r>
            <w:r w:rsidRPr="008700D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</w:tr>
      <w:tr w:rsidR="00C508DA" w:rsidRPr="008700D6" w14:paraId="3926C807" w14:textId="77777777" w:rsidTr="00C60A0F">
        <w:tc>
          <w:tcPr>
            <w:tcW w:w="748" w:type="dxa"/>
          </w:tcPr>
          <w:p w14:paraId="4CCB71F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Standard</w:t>
            </w:r>
          </w:p>
        </w:tc>
        <w:tc>
          <w:tcPr>
            <w:tcW w:w="690" w:type="dxa"/>
          </w:tcPr>
          <w:p w14:paraId="33E0484E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+60</w:t>
            </w:r>
          </w:p>
        </w:tc>
        <w:tc>
          <w:tcPr>
            <w:tcW w:w="687" w:type="dxa"/>
          </w:tcPr>
          <w:p w14:paraId="3E42B2ED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88" w:type="dxa"/>
          </w:tcPr>
          <w:p w14:paraId="1FD6F8BB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631" w:type="dxa"/>
          </w:tcPr>
          <w:p w14:paraId="1510CE1E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87" w:type="dxa"/>
          </w:tcPr>
          <w:p w14:paraId="40C00082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631" w:type="dxa"/>
          </w:tcPr>
          <w:p w14:paraId="20E04A21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87" w:type="dxa"/>
          </w:tcPr>
          <w:p w14:paraId="578891BA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631" w:type="dxa"/>
          </w:tcPr>
          <w:p w14:paraId="2D4B8030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8" w:type="dxa"/>
          </w:tcPr>
          <w:p w14:paraId="44816F54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1" w:type="dxa"/>
          </w:tcPr>
          <w:p w14:paraId="3498C4B4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8" w:type="dxa"/>
          </w:tcPr>
          <w:p w14:paraId="63BF0967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645" w:type="dxa"/>
          </w:tcPr>
          <w:p w14:paraId="32D8905B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508DA" w:rsidRPr="008700D6" w14:paraId="53B706D4" w14:textId="77777777" w:rsidTr="00C60A0F">
        <w:tc>
          <w:tcPr>
            <w:tcW w:w="748" w:type="dxa"/>
          </w:tcPr>
          <w:p w14:paraId="1FD48DA3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High P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90" w:type="dxa"/>
          </w:tcPr>
          <w:p w14:paraId="384A5891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+60</w:t>
            </w:r>
          </w:p>
        </w:tc>
        <w:tc>
          <w:tcPr>
            <w:tcW w:w="687" w:type="dxa"/>
          </w:tcPr>
          <w:p w14:paraId="17348EEA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688" w:type="dxa"/>
          </w:tcPr>
          <w:p w14:paraId="565B717C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631" w:type="dxa"/>
          </w:tcPr>
          <w:p w14:paraId="0D1D9105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87" w:type="dxa"/>
          </w:tcPr>
          <w:p w14:paraId="425120AB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631" w:type="dxa"/>
          </w:tcPr>
          <w:p w14:paraId="3D5F0E46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7" w:type="dxa"/>
          </w:tcPr>
          <w:p w14:paraId="02B35838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1" w:type="dxa"/>
          </w:tcPr>
          <w:p w14:paraId="354C0614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8" w:type="dxa"/>
          </w:tcPr>
          <w:p w14:paraId="40920DC7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1" w:type="dxa"/>
          </w:tcPr>
          <w:p w14:paraId="3E2753F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8" w:type="dxa"/>
          </w:tcPr>
          <w:p w14:paraId="05CD58A5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45" w:type="dxa"/>
          </w:tcPr>
          <w:p w14:paraId="31CE559C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508DA" w:rsidRPr="008700D6" w14:paraId="167C81C0" w14:textId="77777777" w:rsidTr="00C60A0F">
        <w:tc>
          <w:tcPr>
            <w:tcW w:w="748" w:type="dxa"/>
          </w:tcPr>
          <w:p w14:paraId="2F8DE5F5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Standard</w:t>
            </w:r>
          </w:p>
        </w:tc>
        <w:tc>
          <w:tcPr>
            <w:tcW w:w="690" w:type="dxa"/>
          </w:tcPr>
          <w:p w14:paraId="71BBB3E7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-60</w:t>
            </w:r>
          </w:p>
        </w:tc>
        <w:tc>
          <w:tcPr>
            <w:tcW w:w="687" w:type="dxa"/>
          </w:tcPr>
          <w:p w14:paraId="48F1A532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688" w:type="dxa"/>
          </w:tcPr>
          <w:p w14:paraId="795B47CD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631" w:type="dxa"/>
          </w:tcPr>
          <w:p w14:paraId="3DDE7F1B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87" w:type="dxa"/>
          </w:tcPr>
          <w:p w14:paraId="1BBEFD90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631" w:type="dxa"/>
          </w:tcPr>
          <w:p w14:paraId="09122D1F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87" w:type="dxa"/>
          </w:tcPr>
          <w:p w14:paraId="1959AD65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31" w:type="dxa"/>
          </w:tcPr>
          <w:p w14:paraId="205DB8D6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14:paraId="4688A59C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1" w:type="dxa"/>
          </w:tcPr>
          <w:p w14:paraId="0346308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14:paraId="36C0A99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645" w:type="dxa"/>
          </w:tcPr>
          <w:p w14:paraId="1837246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C508DA" w:rsidRPr="008700D6" w14:paraId="445B2582" w14:textId="77777777" w:rsidTr="00C60A0F">
        <w:tc>
          <w:tcPr>
            <w:tcW w:w="748" w:type="dxa"/>
          </w:tcPr>
          <w:p w14:paraId="418A5FAB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High P</w:t>
            </w:r>
            <w:r w:rsidRPr="008700D6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90" w:type="dxa"/>
          </w:tcPr>
          <w:p w14:paraId="7484F072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00D6">
              <w:rPr>
                <w:rFonts w:ascii="Arial" w:hAnsi="Arial" w:cs="Arial"/>
                <w:b/>
                <w:sz w:val="18"/>
                <w:szCs w:val="18"/>
              </w:rPr>
              <w:t>-60</w:t>
            </w:r>
          </w:p>
        </w:tc>
        <w:tc>
          <w:tcPr>
            <w:tcW w:w="687" w:type="dxa"/>
          </w:tcPr>
          <w:p w14:paraId="2B0930A3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688" w:type="dxa"/>
          </w:tcPr>
          <w:p w14:paraId="1A9BB45C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631" w:type="dxa"/>
          </w:tcPr>
          <w:p w14:paraId="6262EA69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687" w:type="dxa"/>
          </w:tcPr>
          <w:p w14:paraId="07C7B8CE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31" w:type="dxa"/>
          </w:tcPr>
          <w:p w14:paraId="14097794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7" w:type="dxa"/>
          </w:tcPr>
          <w:p w14:paraId="4A3D19D8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1" w:type="dxa"/>
          </w:tcPr>
          <w:p w14:paraId="25154C56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8" w:type="dxa"/>
          </w:tcPr>
          <w:p w14:paraId="3D1E430E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1" w:type="dxa"/>
          </w:tcPr>
          <w:p w14:paraId="4CFF3252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8" w:type="dxa"/>
          </w:tcPr>
          <w:p w14:paraId="753A6381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45" w:type="dxa"/>
          </w:tcPr>
          <w:p w14:paraId="5C084565" w14:textId="77777777" w:rsidR="00C508DA" w:rsidRPr="008700D6" w:rsidRDefault="00C508DA" w:rsidP="00C60A0F">
            <w:pPr>
              <w:pStyle w:val="EndNoteBibliography"/>
              <w:widowControl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0D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77BAC2B1" w14:textId="77777777" w:rsidR="00C508DA" w:rsidRPr="006F21C8" w:rsidRDefault="00C508DA" w:rsidP="00C508DA">
      <w:pPr>
        <w:pStyle w:val="EndNoteBibliography"/>
        <w:widowControl w:val="0"/>
        <w:spacing w:after="0" w:line="360" w:lineRule="auto"/>
        <w:ind w:left="284" w:hanging="284"/>
        <w:jc w:val="center"/>
        <w:rPr>
          <w:rFonts w:ascii="Arial" w:hAnsi="Arial" w:cs="Arial"/>
          <w:b/>
          <w:sz w:val="12"/>
          <w:szCs w:val="12"/>
        </w:rPr>
      </w:pPr>
    </w:p>
    <w:p w14:paraId="52CBF1AB" w14:textId="77777777" w:rsidR="00C508DA" w:rsidRDefault="00C508DA" w:rsidP="00C508DA">
      <w:pPr>
        <w:pStyle w:val="EndNoteBibliography"/>
        <w:widowControl w:val="0"/>
        <w:spacing w:after="0" w:line="276" w:lineRule="auto"/>
        <w:rPr>
          <w:rFonts w:ascii="Arial" w:hAnsi="Arial" w:cs="Arial"/>
          <w:b/>
          <w:sz w:val="20"/>
          <w:szCs w:val="20"/>
          <w:u w:val="single"/>
        </w:rPr>
      </w:pPr>
      <w:bookmarkStart w:id="0" w:name="_Hlk61439290"/>
    </w:p>
    <w:p w14:paraId="75030037" w14:textId="77777777" w:rsidR="00C508DA" w:rsidRDefault="00C508DA" w:rsidP="00C508DA">
      <w:pPr>
        <w:pStyle w:val="EndNoteBibliography"/>
        <w:widowControl w:val="0"/>
        <w:spacing w:after="0" w:line="276" w:lineRule="auto"/>
        <w:rPr>
          <w:rFonts w:ascii="Arial" w:hAnsi="Arial" w:cs="Arial"/>
          <w:sz w:val="20"/>
          <w:szCs w:val="20"/>
        </w:rPr>
      </w:pPr>
      <w:r w:rsidRPr="006F21C8">
        <w:rPr>
          <w:rFonts w:ascii="Arial" w:hAnsi="Arial" w:cs="Arial"/>
          <w:b/>
          <w:sz w:val="20"/>
          <w:szCs w:val="20"/>
          <w:u w:val="single"/>
        </w:rPr>
        <w:t>Table S1.</w:t>
      </w:r>
      <w:r w:rsidRPr="006F21C8">
        <w:rPr>
          <w:rFonts w:ascii="Arial" w:hAnsi="Arial" w:cs="Arial"/>
          <w:b/>
          <w:sz w:val="20"/>
          <w:szCs w:val="20"/>
        </w:rPr>
        <w:t xml:space="preserve"> Comparison of single-channel parameters of single TREK-2 channels depicted in </w:t>
      </w: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6F21C8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ure</w:t>
      </w:r>
      <w:r w:rsidRPr="006F21C8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2</w:t>
      </w:r>
      <w:r w:rsidRPr="006F21C8">
        <w:rPr>
          <w:rFonts w:ascii="Arial" w:hAnsi="Arial" w:cs="Arial"/>
          <w:b/>
          <w:sz w:val="20"/>
          <w:szCs w:val="20"/>
        </w:rPr>
        <w:t xml:space="preserve">.  </w:t>
      </w:r>
      <w:r w:rsidRPr="006F21C8">
        <w:rPr>
          <w:rFonts w:ascii="Symbol" w:hAnsi="Symbol" w:cs="Arial"/>
          <w:sz w:val="20"/>
          <w:szCs w:val="20"/>
        </w:rPr>
        <w:t></w:t>
      </w:r>
      <w:r w:rsidRPr="006F21C8">
        <w:rPr>
          <w:rFonts w:ascii="Arial" w:hAnsi="Arial" w:cs="Arial"/>
          <w:sz w:val="20"/>
          <w:szCs w:val="20"/>
          <w:vertAlign w:val="subscript"/>
        </w:rPr>
        <w:t>O</w:t>
      </w:r>
      <w:r w:rsidRPr="006F21C8">
        <w:rPr>
          <w:rFonts w:ascii="Arial" w:hAnsi="Arial" w:cs="Arial"/>
          <w:sz w:val="20"/>
          <w:szCs w:val="20"/>
        </w:rPr>
        <w:t xml:space="preserve">, mean open time; </w:t>
      </w:r>
      <w:r w:rsidRPr="006F21C8">
        <w:rPr>
          <w:rFonts w:ascii="Symbol" w:hAnsi="Symbol" w:cs="Arial"/>
          <w:sz w:val="20"/>
          <w:szCs w:val="20"/>
        </w:rPr>
        <w:t></w:t>
      </w:r>
      <w:r w:rsidRPr="006F21C8">
        <w:rPr>
          <w:rFonts w:ascii="Arial" w:hAnsi="Arial" w:cs="Arial"/>
          <w:sz w:val="20"/>
          <w:szCs w:val="20"/>
          <w:vertAlign w:val="subscript"/>
        </w:rPr>
        <w:t>Ci</w:t>
      </w:r>
      <w:r w:rsidRPr="006F21C8">
        <w:rPr>
          <w:rFonts w:ascii="Arial" w:hAnsi="Arial" w:cs="Arial"/>
          <w:sz w:val="20"/>
          <w:szCs w:val="20"/>
        </w:rPr>
        <w:t xml:space="preserve"> and A</w:t>
      </w:r>
      <w:r w:rsidRPr="006F21C8">
        <w:rPr>
          <w:rFonts w:ascii="Arial" w:hAnsi="Arial" w:cs="Arial"/>
          <w:sz w:val="20"/>
          <w:szCs w:val="20"/>
          <w:vertAlign w:val="subscript"/>
        </w:rPr>
        <w:t>Ci</w:t>
      </w:r>
      <w:r w:rsidRPr="006F21C8">
        <w:rPr>
          <w:rFonts w:ascii="Arial" w:hAnsi="Arial" w:cs="Arial"/>
          <w:sz w:val="20"/>
          <w:szCs w:val="20"/>
        </w:rPr>
        <w:t>, mean lifetimes  and corresponding areas  of closed times (</w:t>
      </w:r>
      <w:r w:rsidRPr="006F21C8">
        <w:rPr>
          <w:rFonts w:ascii="Arial" w:hAnsi="Arial" w:cs="Arial"/>
          <w:i/>
          <w:sz w:val="20"/>
          <w:szCs w:val="20"/>
        </w:rPr>
        <w:t>i</w:t>
      </w:r>
      <w:r w:rsidRPr="006F21C8">
        <w:rPr>
          <w:rFonts w:ascii="Arial" w:hAnsi="Arial" w:cs="Arial"/>
          <w:sz w:val="20"/>
          <w:szCs w:val="20"/>
        </w:rPr>
        <w:t>=1-5).</w:t>
      </w:r>
    </w:p>
    <w:bookmarkEnd w:id="0"/>
    <w:p w14:paraId="5647117E" w14:textId="1ACB218E" w:rsidR="00E83FDF" w:rsidRPr="00C508DA" w:rsidRDefault="00E83FDF" w:rsidP="00C508DA">
      <w:pPr>
        <w:spacing w:after="160" w:line="259" w:lineRule="auto"/>
        <w:rPr>
          <w:rFonts w:ascii="Arial" w:hAnsi="Arial" w:cs="Arial"/>
          <w:noProof/>
          <w:sz w:val="20"/>
          <w:szCs w:val="20"/>
          <w:lang w:val="en-US"/>
        </w:rPr>
      </w:pPr>
    </w:p>
    <w:sectPr w:rsidR="00E83FDF" w:rsidRPr="00C50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DA"/>
    <w:rsid w:val="00C508DA"/>
    <w:rsid w:val="00E8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67F9A"/>
  <w15:chartTrackingRefBased/>
  <w15:docId w15:val="{2A77BADB-FD38-4F29-9D5B-42D1365D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8DA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508DA"/>
    <w:pPr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08DA"/>
    <w:rPr>
      <w:rFonts w:ascii="Cambria" w:eastAsiaTheme="majorEastAsia" w:hAnsi="Cambria" w:cstheme="majorBidi"/>
      <w:noProof/>
      <w:lang w:val="en-US"/>
    </w:rPr>
  </w:style>
  <w:style w:type="table" w:styleId="TableGrid">
    <w:name w:val="Table Grid"/>
    <w:basedOn w:val="TableNormal"/>
    <w:uiPriority w:val="39"/>
    <w:rsid w:val="00C50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ucker</dc:creator>
  <cp:keywords/>
  <dc:description/>
  <cp:lastModifiedBy>Stephen Tucker</cp:lastModifiedBy>
  <cp:revision>1</cp:revision>
  <dcterms:created xsi:type="dcterms:W3CDTF">2021-05-04T17:43:00Z</dcterms:created>
  <dcterms:modified xsi:type="dcterms:W3CDTF">2021-05-04T17:44:00Z</dcterms:modified>
</cp:coreProperties>
</file>